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0AE54" w14:textId="77777777" w:rsidR="008811EE" w:rsidRDefault="008811EE">
      <w:r>
        <w:t>Table S1. Yeast strains generated and used in this study</w:t>
      </w:r>
    </w:p>
    <w:tbl>
      <w:tblPr>
        <w:tblStyle w:val="a3"/>
        <w:tblW w:w="7650" w:type="dxa"/>
        <w:jc w:val="center"/>
        <w:tblLook w:val="04A0" w:firstRow="1" w:lastRow="0" w:firstColumn="1" w:lastColumn="0" w:noHBand="0" w:noVBand="1"/>
      </w:tblPr>
      <w:tblGrid>
        <w:gridCol w:w="900"/>
        <w:gridCol w:w="6750"/>
      </w:tblGrid>
      <w:tr w:rsidR="008F2ADA" w14:paraId="77093970" w14:textId="77777777" w:rsidTr="008F2ADA">
        <w:trPr>
          <w:jc w:val="center"/>
        </w:trPr>
        <w:tc>
          <w:tcPr>
            <w:tcW w:w="900" w:type="dxa"/>
          </w:tcPr>
          <w:p w14:paraId="2509E912" w14:textId="77777777" w:rsidR="008F2ADA" w:rsidRDefault="008F2ADA" w:rsidP="00B21C00">
            <w:pPr>
              <w:jc w:val="center"/>
            </w:pPr>
            <w:r>
              <w:t>Mating type</w:t>
            </w:r>
          </w:p>
        </w:tc>
        <w:tc>
          <w:tcPr>
            <w:tcW w:w="6750" w:type="dxa"/>
          </w:tcPr>
          <w:p w14:paraId="083F14AF" w14:textId="77777777" w:rsidR="008F2ADA" w:rsidRDefault="008F2ADA">
            <w:r>
              <w:t>Genotype</w:t>
            </w:r>
          </w:p>
        </w:tc>
      </w:tr>
      <w:tr w:rsidR="008F2ADA" w14:paraId="249CA26C" w14:textId="77777777" w:rsidTr="008F2ADA">
        <w:trPr>
          <w:jc w:val="center"/>
        </w:trPr>
        <w:tc>
          <w:tcPr>
            <w:tcW w:w="900" w:type="dxa"/>
          </w:tcPr>
          <w:p w14:paraId="2DC3FCFD" w14:textId="088ED8B9" w:rsidR="008F2ADA" w:rsidRDefault="008F2ADA" w:rsidP="00B21C00">
            <w:pPr>
              <w:jc w:val="center"/>
            </w:pPr>
            <w:r>
              <w:t>a</w:t>
            </w:r>
          </w:p>
        </w:tc>
        <w:tc>
          <w:tcPr>
            <w:tcW w:w="6750" w:type="dxa"/>
          </w:tcPr>
          <w:p w14:paraId="52CD2F4E" w14:textId="56AEDF9F" w:rsidR="008F2ADA" w:rsidRDefault="008F2ADA">
            <w:r>
              <w:t>Tom20-GFP:His3MX6</w:t>
            </w:r>
            <w:r w:rsidR="00015E52">
              <w:t>; pYX142 su9-mCherry</w:t>
            </w:r>
          </w:p>
        </w:tc>
      </w:tr>
      <w:tr w:rsidR="008F2ADA" w14:paraId="4B889F44" w14:textId="77777777" w:rsidTr="008F2ADA">
        <w:trPr>
          <w:jc w:val="center"/>
        </w:trPr>
        <w:tc>
          <w:tcPr>
            <w:tcW w:w="900" w:type="dxa"/>
          </w:tcPr>
          <w:p w14:paraId="01AA228E" w14:textId="2D5A9EA0" w:rsidR="008F2ADA" w:rsidRDefault="008F2ADA" w:rsidP="008811EE">
            <w:pPr>
              <w:jc w:val="center"/>
            </w:pPr>
            <w:r>
              <w:t>a</w:t>
            </w:r>
          </w:p>
        </w:tc>
        <w:tc>
          <w:tcPr>
            <w:tcW w:w="6750" w:type="dxa"/>
          </w:tcPr>
          <w:p w14:paraId="76FC63AB" w14:textId="06FF4BC6" w:rsidR="008F2ADA" w:rsidRDefault="008F2ADA" w:rsidP="008811EE">
            <w:r>
              <w:t>Hem1-GFP:His3MX6</w:t>
            </w:r>
            <w:r w:rsidR="00015E52">
              <w:t>; pYX142 su9-mCherry</w:t>
            </w:r>
          </w:p>
        </w:tc>
      </w:tr>
      <w:tr w:rsidR="008F2ADA" w14:paraId="5967FB00" w14:textId="77777777" w:rsidTr="008F2ADA">
        <w:trPr>
          <w:jc w:val="center"/>
        </w:trPr>
        <w:tc>
          <w:tcPr>
            <w:tcW w:w="900" w:type="dxa"/>
          </w:tcPr>
          <w:p w14:paraId="2C9E0868" w14:textId="72EFF769" w:rsidR="008F2ADA" w:rsidRDefault="008F2ADA" w:rsidP="008811EE">
            <w:pPr>
              <w:jc w:val="center"/>
            </w:pPr>
            <w:r>
              <w:t>a</w:t>
            </w:r>
          </w:p>
        </w:tc>
        <w:tc>
          <w:tcPr>
            <w:tcW w:w="6750" w:type="dxa"/>
          </w:tcPr>
          <w:p w14:paraId="45B55AC4" w14:textId="32FE3B59" w:rsidR="008F2ADA" w:rsidRDefault="008F2ADA" w:rsidP="008811EE">
            <w:r>
              <w:t>Atp1-GFP:His3MX6</w:t>
            </w:r>
            <w:r w:rsidR="00015E52">
              <w:t>; pYX142 su9-mCherry</w:t>
            </w:r>
          </w:p>
        </w:tc>
      </w:tr>
      <w:tr w:rsidR="008F2ADA" w14:paraId="606FD146" w14:textId="77777777" w:rsidTr="008F2ADA">
        <w:trPr>
          <w:jc w:val="center"/>
        </w:trPr>
        <w:tc>
          <w:tcPr>
            <w:tcW w:w="900" w:type="dxa"/>
          </w:tcPr>
          <w:p w14:paraId="15BE523A" w14:textId="0AB081F3" w:rsidR="008F2ADA" w:rsidRDefault="008F2ADA" w:rsidP="008811EE">
            <w:pPr>
              <w:jc w:val="center"/>
            </w:pPr>
            <w:r>
              <w:t>a</w:t>
            </w:r>
          </w:p>
        </w:tc>
        <w:tc>
          <w:tcPr>
            <w:tcW w:w="6750" w:type="dxa"/>
          </w:tcPr>
          <w:p w14:paraId="41652601" w14:textId="16977006" w:rsidR="008F2ADA" w:rsidRDefault="008F2ADA" w:rsidP="008811EE">
            <w:r>
              <w:t>Tom20-GFP:His3MX6 fis1::HphNT1</w:t>
            </w:r>
            <w:r w:rsidR="00015E52">
              <w:t>; pYX142 su9-mCherry</w:t>
            </w:r>
          </w:p>
        </w:tc>
      </w:tr>
      <w:tr w:rsidR="008F2ADA" w14:paraId="27D51148" w14:textId="77777777" w:rsidTr="008F2ADA">
        <w:trPr>
          <w:jc w:val="center"/>
        </w:trPr>
        <w:tc>
          <w:tcPr>
            <w:tcW w:w="900" w:type="dxa"/>
          </w:tcPr>
          <w:p w14:paraId="1EECCD39" w14:textId="6D399B15" w:rsidR="008F2ADA" w:rsidRDefault="008F2ADA" w:rsidP="008811EE">
            <w:pPr>
              <w:jc w:val="center"/>
            </w:pPr>
            <w:r>
              <w:t>a</w:t>
            </w:r>
          </w:p>
        </w:tc>
        <w:tc>
          <w:tcPr>
            <w:tcW w:w="6750" w:type="dxa"/>
          </w:tcPr>
          <w:p w14:paraId="7D89BAED" w14:textId="0D219231" w:rsidR="008F2ADA" w:rsidRDefault="008F2ADA" w:rsidP="008811EE">
            <w:r>
              <w:t>Tom20-GFP:His3MX6 dnm1::HphNT1</w:t>
            </w:r>
            <w:r w:rsidR="00015E52">
              <w:t>; pYX142 su9-mCherry</w:t>
            </w:r>
          </w:p>
        </w:tc>
      </w:tr>
      <w:tr w:rsidR="008F2ADA" w14:paraId="124EB1A5" w14:textId="77777777" w:rsidTr="008F2ADA">
        <w:trPr>
          <w:jc w:val="center"/>
        </w:trPr>
        <w:tc>
          <w:tcPr>
            <w:tcW w:w="900" w:type="dxa"/>
          </w:tcPr>
          <w:p w14:paraId="1E240800" w14:textId="1662971E" w:rsidR="008F2ADA" w:rsidRDefault="008A16E5" w:rsidP="008811EE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6750" w:type="dxa"/>
          </w:tcPr>
          <w:p w14:paraId="6753BB8B" w14:textId="7143D52B" w:rsidR="008F2ADA" w:rsidRDefault="008A16E5" w:rsidP="008811EE">
            <w:r>
              <w:t>Tom20-GFP:His3MX6 fis1::HphNT1</w:t>
            </w:r>
            <w:r>
              <w:t xml:space="preserve"> bud6::NatNT2</w:t>
            </w:r>
            <w:r w:rsidR="00015E52">
              <w:t>; pYX142 su9-mCherry</w:t>
            </w:r>
          </w:p>
        </w:tc>
      </w:tr>
      <w:tr w:rsidR="008F2ADA" w14:paraId="1DD458E9" w14:textId="77777777" w:rsidTr="008F2ADA">
        <w:trPr>
          <w:jc w:val="center"/>
        </w:trPr>
        <w:tc>
          <w:tcPr>
            <w:tcW w:w="900" w:type="dxa"/>
          </w:tcPr>
          <w:p w14:paraId="0D6AABC5" w14:textId="43D0FB2D" w:rsidR="008F2ADA" w:rsidRDefault="008A16E5" w:rsidP="008811EE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6750" w:type="dxa"/>
          </w:tcPr>
          <w:p w14:paraId="504C653B" w14:textId="41074017" w:rsidR="008F2ADA" w:rsidRDefault="008A16E5" w:rsidP="008811EE">
            <w:r>
              <w:t>Tom20-GFP:His3MX6 fis1::HphNT1</w:t>
            </w:r>
            <w:r>
              <w:t xml:space="preserve"> shs1::NatNT2</w:t>
            </w:r>
            <w:r w:rsidR="00015E52">
              <w:t>; pYX142 su9-mCherry</w:t>
            </w:r>
          </w:p>
        </w:tc>
      </w:tr>
      <w:tr w:rsidR="008F2ADA" w14:paraId="2D798AB9" w14:textId="77777777" w:rsidTr="008F2ADA">
        <w:trPr>
          <w:jc w:val="center"/>
        </w:trPr>
        <w:tc>
          <w:tcPr>
            <w:tcW w:w="900" w:type="dxa"/>
          </w:tcPr>
          <w:p w14:paraId="65FBAF80" w14:textId="4340C5C3" w:rsidR="008F2ADA" w:rsidRDefault="008A16E5" w:rsidP="008811EE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6750" w:type="dxa"/>
          </w:tcPr>
          <w:p w14:paraId="0388ADA0" w14:textId="03A0D2B2" w:rsidR="008F2ADA" w:rsidRDefault="008A16E5" w:rsidP="008811EE">
            <w:r>
              <w:t>Tom20-GFP:His3MX6 fis1::HphNT1</w:t>
            </w:r>
            <w:r>
              <w:t xml:space="preserve"> sur2::NatNT2</w:t>
            </w:r>
            <w:r w:rsidR="00015E52">
              <w:t>; pYX142 su9-mCherry</w:t>
            </w:r>
          </w:p>
        </w:tc>
      </w:tr>
      <w:tr w:rsidR="008F2ADA" w14:paraId="22816DB9" w14:textId="77777777" w:rsidTr="008F2ADA">
        <w:trPr>
          <w:jc w:val="center"/>
        </w:trPr>
        <w:tc>
          <w:tcPr>
            <w:tcW w:w="900" w:type="dxa"/>
          </w:tcPr>
          <w:p w14:paraId="62A5ADC6" w14:textId="26EFB092" w:rsidR="008F2ADA" w:rsidRDefault="008A16E5" w:rsidP="008811EE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6750" w:type="dxa"/>
          </w:tcPr>
          <w:p w14:paraId="090867C4" w14:textId="111A6DD5" w:rsidR="008F2ADA" w:rsidRDefault="008A16E5" w:rsidP="008811EE">
            <w:r>
              <w:t>Tom20-GFP:His3MX6 fis1::HphNT1</w:t>
            </w:r>
            <w:r>
              <w:t xml:space="preserve"> crd1::NatNT2</w:t>
            </w:r>
            <w:r w:rsidR="00015E52">
              <w:t>; pYX142 su9-mCherry</w:t>
            </w:r>
          </w:p>
        </w:tc>
      </w:tr>
      <w:tr w:rsidR="008F2ADA" w14:paraId="4D4C20D7" w14:textId="77777777" w:rsidTr="008F2ADA">
        <w:trPr>
          <w:jc w:val="center"/>
        </w:trPr>
        <w:tc>
          <w:tcPr>
            <w:tcW w:w="900" w:type="dxa"/>
          </w:tcPr>
          <w:p w14:paraId="359F31A8" w14:textId="2C912806" w:rsidR="008F2ADA" w:rsidRDefault="008F2ADA" w:rsidP="008811EE">
            <w:pPr>
              <w:jc w:val="center"/>
            </w:pPr>
            <w:r>
              <w:t>a</w:t>
            </w:r>
          </w:p>
        </w:tc>
        <w:tc>
          <w:tcPr>
            <w:tcW w:w="6750" w:type="dxa"/>
          </w:tcPr>
          <w:p w14:paraId="3740D585" w14:textId="5FEC9D40" w:rsidR="008F2ADA" w:rsidRDefault="008F2ADA" w:rsidP="008811EE">
            <w:r>
              <w:t>Atp1-GFP:His3MX6 fis1::HphNT1</w:t>
            </w:r>
            <w:r w:rsidR="00015E52">
              <w:t>; pYX142 su9-mCherry</w:t>
            </w:r>
          </w:p>
        </w:tc>
      </w:tr>
      <w:tr w:rsidR="008F2ADA" w14:paraId="79595E35" w14:textId="77777777" w:rsidTr="008F2ADA">
        <w:trPr>
          <w:jc w:val="center"/>
        </w:trPr>
        <w:tc>
          <w:tcPr>
            <w:tcW w:w="900" w:type="dxa"/>
          </w:tcPr>
          <w:p w14:paraId="6D537B6A" w14:textId="3ED7B875" w:rsidR="008F2ADA" w:rsidRDefault="008F2ADA" w:rsidP="008811EE">
            <w:pPr>
              <w:jc w:val="center"/>
            </w:pPr>
            <w:r>
              <w:t>a</w:t>
            </w:r>
          </w:p>
        </w:tc>
        <w:tc>
          <w:tcPr>
            <w:tcW w:w="6750" w:type="dxa"/>
          </w:tcPr>
          <w:p w14:paraId="36B28306" w14:textId="6E1A4E95" w:rsidR="008F2ADA" w:rsidRDefault="008F2ADA" w:rsidP="008811EE">
            <w:r>
              <w:t>Yta12-GFP:His3MX6 fis1::HphNT1</w:t>
            </w:r>
            <w:r w:rsidR="00015E52">
              <w:t>; pYX142 su9-mCherry</w:t>
            </w:r>
          </w:p>
        </w:tc>
      </w:tr>
      <w:tr w:rsidR="008F2ADA" w14:paraId="5847D3EE" w14:textId="77777777" w:rsidTr="008F2ADA">
        <w:trPr>
          <w:jc w:val="center"/>
        </w:trPr>
        <w:tc>
          <w:tcPr>
            <w:tcW w:w="900" w:type="dxa"/>
          </w:tcPr>
          <w:p w14:paraId="725B4673" w14:textId="5595B178" w:rsidR="008F2ADA" w:rsidRDefault="008F2ADA" w:rsidP="008811EE">
            <w:pPr>
              <w:jc w:val="center"/>
            </w:pPr>
            <w:r>
              <w:t>a</w:t>
            </w:r>
          </w:p>
        </w:tc>
        <w:tc>
          <w:tcPr>
            <w:tcW w:w="6750" w:type="dxa"/>
          </w:tcPr>
          <w:p w14:paraId="32AAA9FB" w14:textId="412F240B" w:rsidR="008F2ADA" w:rsidRDefault="008F2ADA" w:rsidP="008811EE">
            <w:r>
              <w:t>Yta12-GFP:His3MX6 fis1::HphNT1 bud6::NatNT2</w:t>
            </w:r>
            <w:r w:rsidR="00015E52">
              <w:t>; pYX142 su9-mCherry</w:t>
            </w:r>
          </w:p>
        </w:tc>
      </w:tr>
      <w:tr w:rsidR="008F2ADA" w14:paraId="646A7DBE" w14:textId="77777777" w:rsidTr="008F2ADA">
        <w:trPr>
          <w:jc w:val="center"/>
        </w:trPr>
        <w:tc>
          <w:tcPr>
            <w:tcW w:w="900" w:type="dxa"/>
          </w:tcPr>
          <w:p w14:paraId="74760F64" w14:textId="1FB3DADB" w:rsidR="008F2ADA" w:rsidRDefault="008F2ADA" w:rsidP="008811EE">
            <w:pPr>
              <w:jc w:val="center"/>
            </w:pPr>
            <w:r>
              <w:t>a</w:t>
            </w:r>
          </w:p>
        </w:tc>
        <w:tc>
          <w:tcPr>
            <w:tcW w:w="6750" w:type="dxa"/>
          </w:tcPr>
          <w:p w14:paraId="703961D1" w14:textId="6DDF818B" w:rsidR="008F2ADA" w:rsidRDefault="008F2ADA" w:rsidP="008811EE">
            <w:r>
              <w:t>Yta12-GFP:His3MX6 fis1::HphNT1 shs1::NatNT2</w:t>
            </w:r>
            <w:r w:rsidR="00015E52">
              <w:t>; pYX142 su9-mCherry</w:t>
            </w:r>
          </w:p>
        </w:tc>
      </w:tr>
      <w:tr w:rsidR="008F2ADA" w14:paraId="0912923D" w14:textId="77777777" w:rsidTr="008F2ADA">
        <w:trPr>
          <w:jc w:val="center"/>
        </w:trPr>
        <w:tc>
          <w:tcPr>
            <w:tcW w:w="900" w:type="dxa"/>
          </w:tcPr>
          <w:p w14:paraId="57FC3405" w14:textId="1E7077E6" w:rsidR="008F2ADA" w:rsidRDefault="008F2ADA" w:rsidP="008811EE">
            <w:pPr>
              <w:jc w:val="center"/>
            </w:pPr>
            <w:r>
              <w:t>a</w:t>
            </w:r>
          </w:p>
        </w:tc>
        <w:tc>
          <w:tcPr>
            <w:tcW w:w="6750" w:type="dxa"/>
          </w:tcPr>
          <w:p w14:paraId="01648A19" w14:textId="00D3FB17" w:rsidR="008F2ADA" w:rsidRDefault="008F2ADA" w:rsidP="008811EE">
            <w:r>
              <w:t xml:space="preserve">Yta12-GFP:His3MX6 fis1::HphNT1 </w:t>
            </w:r>
            <w:r>
              <w:t>mks1</w:t>
            </w:r>
            <w:r>
              <w:t>::NatNT2</w:t>
            </w:r>
            <w:r w:rsidR="00015E52">
              <w:t>; pYX142 su9-mCherry</w:t>
            </w:r>
          </w:p>
        </w:tc>
      </w:tr>
      <w:tr w:rsidR="008F2ADA" w14:paraId="15638A56" w14:textId="77777777" w:rsidTr="008F2ADA">
        <w:trPr>
          <w:jc w:val="center"/>
        </w:trPr>
        <w:tc>
          <w:tcPr>
            <w:tcW w:w="900" w:type="dxa"/>
          </w:tcPr>
          <w:p w14:paraId="7442FD0A" w14:textId="1553F31B" w:rsidR="008F2ADA" w:rsidRDefault="008F2ADA" w:rsidP="008811EE">
            <w:pPr>
              <w:jc w:val="center"/>
            </w:pPr>
            <w:r>
              <w:t>a</w:t>
            </w:r>
          </w:p>
        </w:tc>
        <w:tc>
          <w:tcPr>
            <w:tcW w:w="6750" w:type="dxa"/>
          </w:tcPr>
          <w:p w14:paraId="48F26041" w14:textId="40BA6764" w:rsidR="008F2ADA" w:rsidRDefault="008F2ADA" w:rsidP="008811EE">
            <w:r>
              <w:t xml:space="preserve">Yta12-GFP:His3MX6 fis1::HphNT1 </w:t>
            </w:r>
            <w:r>
              <w:t>rtg2</w:t>
            </w:r>
            <w:r>
              <w:t>::NatNT2</w:t>
            </w:r>
            <w:r w:rsidR="00015E52">
              <w:t>; pYX142 su9-mCherry</w:t>
            </w:r>
          </w:p>
        </w:tc>
      </w:tr>
      <w:tr w:rsidR="008F2ADA" w14:paraId="2A6C8164" w14:textId="77777777" w:rsidTr="008F2ADA">
        <w:trPr>
          <w:jc w:val="center"/>
        </w:trPr>
        <w:tc>
          <w:tcPr>
            <w:tcW w:w="900" w:type="dxa"/>
          </w:tcPr>
          <w:p w14:paraId="00FA3767" w14:textId="01B406D8" w:rsidR="008F2ADA" w:rsidRDefault="008F2ADA" w:rsidP="008811EE">
            <w:pPr>
              <w:jc w:val="center"/>
            </w:pPr>
            <w:r>
              <w:t>a</w:t>
            </w:r>
          </w:p>
        </w:tc>
        <w:tc>
          <w:tcPr>
            <w:tcW w:w="6750" w:type="dxa"/>
          </w:tcPr>
          <w:p w14:paraId="1A2C23F7" w14:textId="52DC01B3" w:rsidR="008F2ADA" w:rsidRDefault="008F2ADA" w:rsidP="008811EE">
            <w:r>
              <w:t>Alo1-GFP:His3MX5 fis1::HphNT1</w:t>
            </w:r>
          </w:p>
        </w:tc>
      </w:tr>
      <w:tr w:rsidR="008A16E5" w14:paraId="176B1085" w14:textId="77777777" w:rsidTr="008F2ADA">
        <w:trPr>
          <w:jc w:val="center"/>
        </w:trPr>
        <w:tc>
          <w:tcPr>
            <w:tcW w:w="900" w:type="dxa"/>
          </w:tcPr>
          <w:p w14:paraId="3D0255A5" w14:textId="3825F547" w:rsidR="008A16E5" w:rsidRDefault="008A16E5" w:rsidP="008A16E5">
            <w:pPr>
              <w:jc w:val="center"/>
            </w:pPr>
            <w:r>
              <w:t>a</w:t>
            </w:r>
          </w:p>
        </w:tc>
        <w:tc>
          <w:tcPr>
            <w:tcW w:w="6750" w:type="dxa"/>
          </w:tcPr>
          <w:p w14:paraId="1D9C7CC3" w14:textId="5CC4BE09" w:rsidR="008A16E5" w:rsidRDefault="008A16E5" w:rsidP="008A16E5">
            <w:r>
              <w:t>Alo1-GFP:His3MX5 fis1::HphNT1</w:t>
            </w:r>
            <w:r w:rsidR="00015E52">
              <w:t>; pYX142 su9-mCherry</w:t>
            </w:r>
          </w:p>
        </w:tc>
      </w:tr>
      <w:tr w:rsidR="008A16E5" w14:paraId="70216783" w14:textId="77777777" w:rsidTr="008F2ADA">
        <w:trPr>
          <w:jc w:val="center"/>
        </w:trPr>
        <w:tc>
          <w:tcPr>
            <w:tcW w:w="900" w:type="dxa"/>
          </w:tcPr>
          <w:p w14:paraId="2E6BEC28" w14:textId="6E836FC2" w:rsidR="008A16E5" w:rsidRDefault="008A16E5" w:rsidP="008A16E5">
            <w:pPr>
              <w:jc w:val="center"/>
            </w:pPr>
            <w:r>
              <w:t>a</w:t>
            </w:r>
          </w:p>
        </w:tc>
        <w:tc>
          <w:tcPr>
            <w:tcW w:w="6750" w:type="dxa"/>
          </w:tcPr>
          <w:p w14:paraId="7D4F8EAC" w14:textId="678A0ACD" w:rsidR="008A16E5" w:rsidRDefault="008A16E5" w:rsidP="008A16E5">
            <w:r>
              <w:t>Alo1-GFP:His3MX5 fis1::HphNT1</w:t>
            </w:r>
            <w:r>
              <w:t xml:space="preserve"> mks1::NatNT2</w:t>
            </w:r>
            <w:r w:rsidR="00015E52">
              <w:t>; pYX142 su9-mCherry</w:t>
            </w:r>
          </w:p>
        </w:tc>
      </w:tr>
      <w:tr w:rsidR="008A16E5" w14:paraId="7391ED32" w14:textId="77777777" w:rsidTr="008F2ADA">
        <w:trPr>
          <w:jc w:val="center"/>
        </w:trPr>
        <w:tc>
          <w:tcPr>
            <w:tcW w:w="900" w:type="dxa"/>
          </w:tcPr>
          <w:p w14:paraId="57847845" w14:textId="332EE532" w:rsidR="008A16E5" w:rsidRDefault="008A16E5" w:rsidP="008A16E5">
            <w:pPr>
              <w:jc w:val="center"/>
            </w:pPr>
            <w:r>
              <w:t>a</w:t>
            </w:r>
          </w:p>
        </w:tc>
        <w:tc>
          <w:tcPr>
            <w:tcW w:w="6750" w:type="dxa"/>
          </w:tcPr>
          <w:p w14:paraId="1006E528" w14:textId="20A6D856" w:rsidR="008A16E5" w:rsidRDefault="008A16E5" w:rsidP="008A16E5">
            <w:r>
              <w:t>Alo1-GFP:His3MX5 fis1::HphNT1</w:t>
            </w:r>
            <w:r>
              <w:t xml:space="preserve"> shs1::NatNT2</w:t>
            </w:r>
            <w:r w:rsidR="00015E52">
              <w:t>; pYX142 su9-mCherry</w:t>
            </w:r>
          </w:p>
        </w:tc>
      </w:tr>
    </w:tbl>
    <w:p w14:paraId="30454D0A" w14:textId="77777777" w:rsidR="00D441ED" w:rsidRDefault="00D441ED"/>
    <w:p w14:paraId="6DA936D2" w14:textId="77777777" w:rsidR="00893668" w:rsidRDefault="00893668">
      <w:r>
        <w:t>All yeast strains are BY4741</w:t>
      </w:r>
      <w:r w:rsidRPr="00893668">
        <w:t xml:space="preserve"> background with the genotype: his3Δ1 leu2Δ0 met15Δ0 ura3Δ0</w:t>
      </w:r>
    </w:p>
    <w:p w14:paraId="0FA90D5A" w14:textId="77777777" w:rsidR="00893668" w:rsidRPr="008A16E5" w:rsidRDefault="00893668"/>
    <w:sectPr w:rsidR="00893668" w:rsidRPr="008A16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B495A2" w14:textId="77777777" w:rsidR="00862A30" w:rsidRDefault="00862A30" w:rsidP="008F2ADA">
      <w:pPr>
        <w:spacing w:after="0" w:line="240" w:lineRule="auto"/>
      </w:pPr>
      <w:r>
        <w:separator/>
      </w:r>
    </w:p>
  </w:endnote>
  <w:endnote w:type="continuationSeparator" w:id="0">
    <w:p w14:paraId="1F365492" w14:textId="77777777" w:rsidR="00862A30" w:rsidRDefault="00862A30" w:rsidP="008F2A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7770E7" w14:textId="77777777" w:rsidR="00862A30" w:rsidRDefault="00862A30" w:rsidP="008F2ADA">
      <w:pPr>
        <w:spacing w:after="0" w:line="240" w:lineRule="auto"/>
      </w:pPr>
      <w:r>
        <w:separator/>
      </w:r>
    </w:p>
  </w:footnote>
  <w:footnote w:type="continuationSeparator" w:id="0">
    <w:p w14:paraId="752AB5F1" w14:textId="77777777" w:rsidR="00862A30" w:rsidRDefault="00862A30" w:rsidP="008F2A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33E4"/>
    <w:rsid w:val="00015E52"/>
    <w:rsid w:val="000648E4"/>
    <w:rsid w:val="001336E1"/>
    <w:rsid w:val="00220521"/>
    <w:rsid w:val="0026163C"/>
    <w:rsid w:val="002733E4"/>
    <w:rsid w:val="002D7988"/>
    <w:rsid w:val="0032093F"/>
    <w:rsid w:val="00361FF5"/>
    <w:rsid w:val="00584222"/>
    <w:rsid w:val="00711392"/>
    <w:rsid w:val="00862A30"/>
    <w:rsid w:val="008811EE"/>
    <w:rsid w:val="00893668"/>
    <w:rsid w:val="008A16E5"/>
    <w:rsid w:val="008D4966"/>
    <w:rsid w:val="008F2ADA"/>
    <w:rsid w:val="00944F95"/>
    <w:rsid w:val="00A52236"/>
    <w:rsid w:val="00A56CF4"/>
    <w:rsid w:val="00B21C00"/>
    <w:rsid w:val="00D22ED2"/>
    <w:rsid w:val="00D441ED"/>
    <w:rsid w:val="00D92F2D"/>
    <w:rsid w:val="00F64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7F379A4"/>
  <w15:chartTrackingRefBased/>
  <w15:docId w15:val="{6B59E151-E72E-4BA2-B918-7BDFE0665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CH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733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F2AD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F2ADA"/>
    <w:rPr>
      <w:lang w:val="en-US"/>
    </w:rPr>
  </w:style>
  <w:style w:type="paragraph" w:styleId="a6">
    <w:name w:val="footer"/>
    <w:basedOn w:val="a"/>
    <w:link w:val="a7"/>
    <w:uiPriority w:val="99"/>
    <w:unhideWhenUsed/>
    <w:rsid w:val="008F2AD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F2AD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7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i  Saori</dc:creator>
  <cp:keywords/>
  <dc:description/>
  <cp:lastModifiedBy>Yoshii Saori</cp:lastModifiedBy>
  <cp:revision>4</cp:revision>
  <dcterms:created xsi:type="dcterms:W3CDTF">2022-09-08T01:35:00Z</dcterms:created>
  <dcterms:modified xsi:type="dcterms:W3CDTF">2022-09-08T01:41:00Z</dcterms:modified>
</cp:coreProperties>
</file>